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30" w:type="dxa"/>
        <w:tblInd w:w="-90" w:type="dxa"/>
        <w:tblLook w:val="04A0" w:firstRow="1" w:lastRow="0" w:firstColumn="1" w:lastColumn="0" w:noHBand="0" w:noVBand="1"/>
      </w:tblPr>
      <w:tblGrid>
        <w:gridCol w:w="1486"/>
        <w:gridCol w:w="2028"/>
        <w:gridCol w:w="4001"/>
        <w:gridCol w:w="1215"/>
      </w:tblGrid>
      <w:tr w:rsidR="00F7026B" w:rsidRPr="00452E52" w:rsidTr="004631D0">
        <w:trPr>
          <w:trHeight w:val="340"/>
        </w:trPr>
        <w:tc>
          <w:tcPr>
            <w:tcW w:w="75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F7026B" w:rsidRDefault="00F7026B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02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Pr="00F702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Bacterial strains and cell lines used in this study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2E52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F7026B" w:rsidRPr="00452E52" w:rsidTr="004631D0">
        <w:trPr>
          <w:trHeight w:val="340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arent Strain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train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Relevant Characteristic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ource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. aeruginosa</w:t>
            </w: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PA14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d typ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2E52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as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a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lY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lY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H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L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L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 pilY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 xml:space="preserve"> 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lY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 pilY1 rhl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lgR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 xml:space="preserve"> 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lY1 rhlR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z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hzABCDEFG1 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zABCDEFG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hlB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hlB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hcnB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hcnB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sm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sm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c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c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fr sadC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fr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 xml:space="preserve"> 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ad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  <w:r w:rsidR="00F7026B"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nd 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vdS fpvI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vdS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 xml:space="preserve"> 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pv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 pqs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 pqsH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 pqsHE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qsH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qsE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 pqsHERA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qsH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qsE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 pqsA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const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pqsA-E las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20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a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XB15-pqsA-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15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::pqsA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XB11-pqsA-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OXB11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::pqsA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 xml:space="preserve"> 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mCherry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tB::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mCherr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mCherry pilY1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tB::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-mCherry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lY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mCherry las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tB::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-mCherry </w:t>
            </w:r>
            <w:r w:rsidRPr="00452E52">
              <w:rPr>
                <w:rFonts w:ascii="Symbol" w:eastAsia="Times New Roman" w:hAnsi="Symbol" w:cs="Arial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a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rs1-mCherry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tB::Plrs1-mCherr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rs1-mCherry rhl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tB::Plrs1-mCherry rhlR::Mar2xT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lac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vecto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BBRMCS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lac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algR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perscript"/>
              </w:rPr>
              <w:t>D54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BBRMCS3::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lac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-algR(D54E)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. aeruginosa</w:t>
            </w: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PAO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O1 Biosensor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qsA </w:t>
            </w:r>
            <w:r w:rsidRPr="00452E52">
              <w:rPr>
                <w:rFonts w:ascii="Symbol" w:eastAsia="Times New Roman" w:hAnsi="Symbol" w:cs="Calibri"/>
                <w:i/>
                <w:iCs/>
                <w:color w:val="000000"/>
                <w:sz w:val="15"/>
                <w:szCs w:val="15"/>
              </w:rPr>
              <w:t>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qsR glmS::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tac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-pqsR </w:t>
            </w: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UCP18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::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rpoD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mKate P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vertAlign w:val="subscript"/>
              </w:rPr>
              <w:t>pqsA</w:t>
            </w: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YF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is study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E. coli </w:t>
            </w: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/r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d type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3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. discoidium</w:t>
            </w: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X3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84D64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[</w:t>
            </w:r>
            <w:r w:rsidR="00F7026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]</w:t>
            </w:r>
          </w:p>
        </w:tc>
      </w:tr>
      <w:tr w:rsidR="00F7026B" w:rsidRPr="00452E52" w:rsidTr="004631D0">
        <w:trPr>
          <w:trHeight w:val="65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. musculu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774A.1(ATCC® TIB-67™)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026B" w:rsidRPr="00452E52" w:rsidRDefault="00F7026B" w:rsidP="004631D0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52E5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CC</w:t>
            </w:r>
          </w:p>
        </w:tc>
      </w:tr>
    </w:tbl>
    <w:p w:rsidR="003D3E74" w:rsidRDefault="003D3E74"/>
    <w:p w:rsidR="00F7026B" w:rsidRPr="00F7026B" w:rsidRDefault="00F7026B">
      <w:pPr>
        <w:rPr>
          <w:rFonts w:ascii="Arial" w:hAnsi="Arial" w:cs="Arial"/>
          <w:b/>
          <w:bCs/>
          <w:sz w:val="22"/>
          <w:szCs w:val="22"/>
        </w:rPr>
      </w:pPr>
      <w:r w:rsidRPr="00F7026B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:rsidR="00F7026B" w:rsidRDefault="00F7026B"/>
    <w:p w:rsidR="00F7026B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>Rahme LG, Stevens EJ, Wolfort SF, Shao J, Tompkins RG, Ausubel FM. Common virulence factors for bacterial pathogenicity in plants and animals. Science. 1995;268(5219):1899-902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O’Loughlin CT, Miller LC, Siryaporn A, Drescher K, Semmelhack MF, Bassler BL. A quorum-sensing inhibitor blocks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virulence and biofilm formation. Proc Natl Acad Sci USA. 2013;110(44):17981-6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Kuchma SL, Delalez NJ, Filkins LM, Snavely EA, Armitage JP, O'Toole GA. Cyclic di-GMP-mediated repression of swarming motility by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PA14 requires the MotAB stator. J Bacteriol. 2015;197(3):420-30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Liberati NT, Urbach JM, Miyata S, Lee DG, Drenkard E, Wu G, et al. An ordered, nonredundant library of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strain PA14 transposon insertion mutants. Proc Natl Acad Sci USA. 2006;103(8):2833-8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Siryaporn A, Kuchma SL, O’Toole GA, Gitai Z. Surface attachment induces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Pseudomonas aeruginosa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virulence. Proc Natl Acad Sci USA. 2014;111(47):16860-5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>Kovach ME, Elzer PH, Hill DS, Robertson GT, Farris MA, Roop II RM, et al. Four new derivatives of the broad-host-range cloning vector pBBR1MCS, carrying different antibiotic-resistance cassettes. Gene. 1995;166(1):175-6.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Fey P, Kowal AS, Gaudet P, Pilcher KE, Chisholm RL. Protocols for growth and development of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Dictyostelium discoideum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>. Nat Protoc. 2007;2(6):1307</w:t>
      </w:r>
    </w:p>
    <w:p w:rsidR="00F7026B" w:rsidRPr="00AD346C" w:rsidRDefault="00F7026B" w:rsidP="00F7026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73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Loomis Jr WF. Sensitivity of </w:t>
      </w:r>
      <w:r w:rsidRPr="00AD346C">
        <w:rPr>
          <w:rFonts w:ascii="Arial" w:hAnsi="Arial" w:cs="Arial"/>
          <w:i/>
          <w:iCs/>
          <w:color w:val="000000" w:themeColor="text1"/>
          <w:sz w:val="22"/>
          <w:szCs w:val="22"/>
        </w:rPr>
        <w:t>Dictyostelium discoideum</w:t>
      </w:r>
      <w:r w:rsidRPr="00AD346C">
        <w:rPr>
          <w:rFonts w:ascii="Arial" w:hAnsi="Arial" w:cs="Arial"/>
          <w:color w:val="000000" w:themeColor="text1"/>
          <w:sz w:val="22"/>
          <w:szCs w:val="22"/>
        </w:rPr>
        <w:t xml:space="preserve"> to nucleic acid analogues. Exp Cell Res. 1971;64(2):484-6.</w:t>
      </w:r>
    </w:p>
    <w:p w:rsidR="00F7026B" w:rsidRPr="00AD346C" w:rsidRDefault="00F7026B" w:rsidP="00F7026B">
      <w:pPr>
        <w:pStyle w:val="NormalWeb"/>
        <w:shd w:val="clear" w:color="auto" w:fill="FFFFFF"/>
        <w:spacing w:before="0" w:beforeAutospacing="0" w:after="173" w:afterAutospacing="0"/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:rsidR="00F7026B" w:rsidRDefault="00F7026B"/>
    <w:p w:rsidR="00F7026B" w:rsidRDefault="00F7026B"/>
    <w:sectPr w:rsidR="00F7026B" w:rsidSect="003E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E3367C"/>
    <w:multiLevelType w:val="hybridMultilevel"/>
    <w:tmpl w:val="70CA6CC4"/>
    <w:lvl w:ilvl="0" w:tplc="2C3C450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008"/>
    <w:rsid w:val="003D3E74"/>
    <w:rsid w:val="003E5975"/>
    <w:rsid w:val="00C52008"/>
    <w:rsid w:val="00F7026B"/>
    <w:rsid w:val="00F8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1A258"/>
  <w15:chartTrackingRefBased/>
  <w15:docId w15:val="{4B31E84D-5096-5047-88FD-E9735D45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2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02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la, Geoff</dc:creator>
  <cp:keywords/>
  <dc:description/>
  <cp:lastModifiedBy>Vrla, Geoff</cp:lastModifiedBy>
  <cp:revision>3</cp:revision>
  <dcterms:created xsi:type="dcterms:W3CDTF">2020-09-02T18:53:00Z</dcterms:created>
  <dcterms:modified xsi:type="dcterms:W3CDTF">2020-09-02T19:04:00Z</dcterms:modified>
</cp:coreProperties>
</file>